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944E6" w14:textId="77777777" w:rsidR="00C00F88" w:rsidRPr="00BC22EC" w:rsidRDefault="00C00F88" w:rsidP="00C00F88">
      <w:pPr>
        <w:pStyle w:val="Caption"/>
        <w:rPr>
          <w:rFonts w:cs="Arial"/>
          <w:i/>
        </w:rPr>
      </w:pPr>
      <w:bookmarkStart w:id="0" w:name="_Toc144111101"/>
      <w:r>
        <w:rPr>
          <w:rFonts w:cs="Arial"/>
          <w:bCs/>
        </w:rPr>
        <w:t>S</w:t>
      </w:r>
      <w:r w:rsidRPr="00BC22EC">
        <w:rPr>
          <w:rFonts w:cs="Arial"/>
          <w:bCs/>
        </w:rPr>
        <w:t>3</w:t>
      </w:r>
      <w:r>
        <w:rPr>
          <w:rFonts w:cs="Arial"/>
          <w:bCs/>
          <w:lang w:val="en-US"/>
        </w:rPr>
        <w:t xml:space="preserve"> Table</w:t>
      </w:r>
      <w:r w:rsidRPr="00BC22EC">
        <w:rPr>
          <w:rFonts w:cs="Arial"/>
          <w:bCs/>
        </w:rPr>
        <w:t xml:space="preserve">. </w:t>
      </w:r>
      <w:r w:rsidRPr="00BC22EC">
        <w:rPr>
          <w:rFonts w:cs="Arial"/>
        </w:rPr>
        <w:t xml:space="preserve"> Individual demographic characteristics of individuals enrolled in the original study and missed population study,  </w:t>
      </w:r>
      <w:r>
        <w:rPr>
          <w:rFonts w:cs="Arial"/>
          <w:lang w:val="en-US"/>
        </w:rPr>
        <w:t>c</w:t>
      </w:r>
      <w:r w:rsidRPr="00BC22EC">
        <w:rPr>
          <w:rFonts w:cs="Arial"/>
        </w:rPr>
        <w:t>hildren 5 – 14 years old.</w:t>
      </w:r>
      <w:bookmarkEnd w:id="0"/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669"/>
        <w:gridCol w:w="1186"/>
        <w:gridCol w:w="1816"/>
        <w:gridCol w:w="880"/>
        <w:gridCol w:w="1187"/>
        <w:gridCol w:w="1818"/>
        <w:gridCol w:w="804"/>
      </w:tblGrid>
      <w:tr w:rsidR="00C00F88" w:rsidRPr="00862FBB" w14:paraId="52612BBE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126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050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EEF0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Ndola</w:t>
            </w:r>
          </w:p>
        </w:tc>
        <w:tc>
          <w:tcPr>
            <w:tcW w:w="2050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3306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homa</w:t>
            </w:r>
          </w:p>
        </w:tc>
      </w:tr>
      <w:tr w:rsidR="00C00F88" w:rsidRPr="00862FBB" w14:paraId="2F7794F5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0B8F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709A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Original, N = 208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7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7CF8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Missed Population, N = 185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F255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A895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Original, N = 371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7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1FCB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Missed Population, N = 162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630C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C00F88" w:rsidRPr="00862FBB" w14:paraId="10B7EBBE" w14:textId="77777777" w:rsidTr="000F56D3">
        <w:trPr>
          <w:cantSplit/>
          <w:jc w:val="center"/>
        </w:trPr>
        <w:tc>
          <w:tcPr>
            <w:tcW w:w="9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A4D6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20F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AF4B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2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E9FBF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33183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413C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2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6820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C00F88" w:rsidRPr="00862FBB" w14:paraId="25DD4C46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8248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1EF14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DB3E5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B4C08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0A1B4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84537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2C1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00F88" w:rsidRPr="00862FBB" w14:paraId="15701823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3D6F2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9E0A0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51%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246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F774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0AB8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20D4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1F99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00F88" w:rsidRPr="00862FBB" w14:paraId="6C9F1095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AB6B5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FF5E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 (3)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6E17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 (3)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286C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F7653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 (3)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B25BF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 (3)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3D0D3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C00F88" w:rsidRPr="00862FBB" w14:paraId="6D84AE08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C0D7B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Biological mother alive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DE9F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6ABF5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FCB6B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93A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B2D1A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E1F54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C00F88" w:rsidRPr="00862FBB" w14:paraId="5EC85D29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564EA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D3029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75DA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8.1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F07AF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9619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90889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9463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00F88" w:rsidRPr="00862FBB" w14:paraId="5D47FA55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AE748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Yes, in this Household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77DF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76%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91BAB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730E8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378F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256B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43BF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00F88" w:rsidRPr="00862FBB" w14:paraId="610FD034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B8A23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Yes, lives elsewhere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F32D6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1894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1C1A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E0B7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B97A0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4871A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00F88" w:rsidRPr="00862FBB" w14:paraId="701197D9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350FA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66ADA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DF37A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277B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6C28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81C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A6280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00F88" w:rsidRPr="00862FBB" w14:paraId="38F2DC5A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B476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aregiver sex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E557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282FC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7F0F0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2F689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CD52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9DA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C00F88" w:rsidRPr="00862FBB" w14:paraId="301B84F8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2EC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A7596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BC4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DDAB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DB199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2F6BF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0F81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00F88" w:rsidRPr="00862FBB" w14:paraId="6ECC04FE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8F17E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5289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417E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7.0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6D9E8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267F6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9.4%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AF134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8.6%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43182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00F88" w:rsidRPr="00862FBB" w14:paraId="53473F8F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86A07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aregiver age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85BA5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8 (11)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9F42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8 (12)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A8A69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C930C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40 (13)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1EFFB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38 (13)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21A2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60</w:t>
            </w:r>
          </w:p>
        </w:tc>
      </w:tr>
      <w:tr w:rsidR="00C00F88" w:rsidRPr="00862FBB" w14:paraId="5F703248" w14:textId="77777777" w:rsidTr="000F56D3">
        <w:trPr>
          <w:cantSplit/>
          <w:jc w:val="center"/>
        </w:trPr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E2697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Wealth score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B604D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2.0 (1.1)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A1D9A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hAnsi="Arial" w:cs="Arial"/>
                <w:sz w:val="22"/>
                <w:szCs w:val="22"/>
              </w:rPr>
              <w:t>1.5 (1.1)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563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FB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66F3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hAnsi="Arial" w:cs="Arial"/>
                <w:sz w:val="22"/>
                <w:szCs w:val="22"/>
              </w:rPr>
              <w:t>-1.3 (2.7)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34741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hAnsi="Arial" w:cs="Arial"/>
                <w:sz w:val="22"/>
                <w:szCs w:val="22"/>
              </w:rPr>
              <w:t>-1.6 (2.9)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4D52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FBB">
              <w:rPr>
                <w:rFonts w:ascii="Arial" w:hAnsi="Arial" w:cs="Arial"/>
                <w:b/>
                <w:bCs/>
                <w:sz w:val="22"/>
                <w:szCs w:val="22"/>
              </w:rPr>
              <w:t>0.003</w:t>
            </w:r>
          </w:p>
        </w:tc>
      </w:tr>
      <w:tr w:rsidR="00C00F88" w:rsidRPr="00862FBB" w14:paraId="089A6EB0" w14:textId="77777777" w:rsidTr="000F56D3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D8C8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%; Mean (SD)</w:t>
            </w:r>
          </w:p>
        </w:tc>
      </w:tr>
      <w:tr w:rsidR="00C00F88" w:rsidRPr="00862FBB" w14:paraId="1E9396C8" w14:textId="77777777" w:rsidTr="000F56D3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1D59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Pearson's Chi-squared test; Wilcoxon rank sum test</w:t>
            </w:r>
          </w:p>
        </w:tc>
      </w:tr>
      <w:tr w:rsidR="00C00F88" w:rsidRPr="00862FBB" w14:paraId="331A909C" w14:textId="77777777" w:rsidTr="000F56D3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3A05" w14:textId="77777777" w:rsidR="00C00F88" w:rsidRPr="00862FBB" w:rsidRDefault="00C00F8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Pearson's Chi-squared test; Wilcoxon rank sum test; Fisher's exact test</w:t>
            </w:r>
          </w:p>
        </w:tc>
      </w:tr>
    </w:tbl>
    <w:p w14:paraId="1D2A6C64" w14:textId="77777777" w:rsidR="00C00F88" w:rsidRPr="00BC22EC" w:rsidRDefault="00C00F88" w:rsidP="00C00F88">
      <w:pPr>
        <w:pStyle w:val="TableCaption"/>
        <w:rPr>
          <w:rFonts w:cs="Arial"/>
          <w:b w:val="0"/>
        </w:rPr>
      </w:pPr>
    </w:p>
    <w:p w14:paraId="7F8D093F" w14:textId="77777777" w:rsidR="00BB103D" w:rsidRPr="00C00F88" w:rsidRDefault="00BB103D">
      <w:pPr>
        <w:rPr>
          <w:lang w:val="en-US"/>
        </w:rPr>
      </w:pPr>
    </w:p>
    <w:sectPr w:rsidR="00BB103D" w:rsidRPr="00C00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F88"/>
    <w:rsid w:val="002A4872"/>
    <w:rsid w:val="004C7C69"/>
    <w:rsid w:val="00BB103D"/>
    <w:rsid w:val="00C00F88"/>
    <w:rsid w:val="00F7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8B80F9"/>
  <w15:chartTrackingRefBased/>
  <w15:docId w15:val="{3A5212B1-BB12-2E4C-82E5-0F59C8ADB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F8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C00F88"/>
    <w:pPr>
      <w:spacing w:after="200"/>
    </w:pPr>
    <w:rPr>
      <w:kern w:val="0"/>
      <w:sz w:val="20"/>
      <w:szCs w:val="2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C00F88"/>
    <w:pPr>
      <w:keepNext/>
      <w:spacing w:after="120"/>
    </w:pPr>
    <w:rPr>
      <w:iCs w:val="0"/>
      <w:color w:val="auto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00F88"/>
    <w:pPr>
      <w:spacing w:after="200"/>
    </w:pPr>
    <w:rPr>
      <w:rFonts w:ascii="Arial" w:hAnsi="Arial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ndova, Natalya</dc:creator>
  <cp:keywords/>
  <dc:description/>
  <cp:lastModifiedBy>Kostandova, Natalya</cp:lastModifiedBy>
  <cp:revision>1</cp:revision>
  <dcterms:created xsi:type="dcterms:W3CDTF">2023-09-07T15:40:00Z</dcterms:created>
  <dcterms:modified xsi:type="dcterms:W3CDTF">2023-09-07T15:40:00Z</dcterms:modified>
</cp:coreProperties>
</file>